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9E291A" w14:textId="42541E09" w:rsidR="004D72A9" w:rsidRPr="0040407C" w:rsidRDefault="004D72A9" w:rsidP="004D72A9">
      <w:pPr>
        <w:pStyle w:val="HTMLPreformatted"/>
        <w:shd w:val="clear" w:color="auto" w:fill="FFFFFF"/>
        <w:wordWrap w:val="0"/>
        <w:rPr>
          <w:rStyle w:val="gnvwddmdd3b"/>
          <w:rFonts w:asciiTheme="minorHAnsi" w:hAnsiTheme="minorHAnsi" w:cstheme="minorHAnsi"/>
          <w:b/>
          <w:color w:val="0000FF"/>
          <w:sz w:val="22"/>
          <w:szCs w:val="22"/>
        </w:rPr>
      </w:pPr>
      <w:r>
        <w:rPr>
          <w:rStyle w:val="gnvwddmdd3b"/>
          <w:rFonts w:asciiTheme="minorHAnsi" w:hAnsiTheme="minorHAnsi" w:cstheme="minorHAnsi"/>
          <w:b/>
          <w:sz w:val="22"/>
          <w:szCs w:val="22"/>
        </w:rPr>
        <w:t>S</w:t>
      </w:r>
      <w:r w:rsidR="003B58DA">
        <w:rPr>
          <w:rStyle w:val="gnvwddmdd3b"/>
          <w:rFonts w:asciiTheme="minorHAnsi" w:hAnsiTheme="minorHAnsi" w:cstheme="minorHAnsi"/>
          <w:b/>
          <w:sz w:val="22"/>
          <w:szCs w:val="22"/>
        </w:rPr>
        <w:t>6</w:t>
      </w:r>
      <w:r>
        <w:rPr>
          <w:rStyle w:val="gnvwddmdd3b"/>
          <w:rFonts w:asciiTheme="minorHAnsi" w:hAnsiTheme="minorHAnsi" w:cstheme="minorHAnsi"/>
          <w:b/>
          <w:sz w:val="22"/>
          <w:szCs w:val="22"/>
        </w:rPr>
        <w:t xml:space="preserve"> Table</w:t>
      </w:r>
      <w:r w:rsidRPr="0040407C">
        <w:rPr>
          <w:rStyle w:val="gnvwddmdd3b"/>
          <w:rFonts w:asciiTheme="minorHAnsi" w:hAnsiTheme="minorHAnsi" w:cstheme="minorHAnsi"/>
          <w:b/>
          <w:sz w:val="22"/>
          <w:szCs w:val="22"/>
        </w:rPr>
        <w:t xml:space="preserve">: </w:t>
      </w:r>
      <w:r w:rsidRPr="0083707A">
        <w:rPr>
          <w:rStyle w:val="gnvwddmdd3b"/>
          <w:rFonts w:asciiTheme="minorHAnsi" w:hAnsiTheme="minorHAnsi" w:cstheme="minorHAnsi"/>
          <w:sz w:val="22"/>
          <w:szCs w:val="22"/>
        </w:rPr>
        <w:t>Anova and Tukey results of mercury concentrations in fish organs (mg/Kg</w:t>
      </w:r>
      <w:r>
        <w:rPr>
          <w:rStyle w:val="gnvwddmdd3b"/>
          <w:rFonts w:asciiTheme="minorHAnsi" w:hAnsiTheme="minorHAnsi" w:cstheme="minorHAnsi"/>
          <w:sz w:val="22"/>
          <w:szCs w:val="22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249"/>
        <w:gridCol w:w="1526"/>
        <w:gridCol w:w="1526"/>
        <w:gridCol w:w="1526"/>
        <w:gridCol w:w="1526"/>
      </w:tblGrid>
      <w:tr w:rsidR="004D72A9" w:rsidRPr="0040407C" w14:paraId="1B3DDFDA" w14:textId="77777777" w:rsidTr="003009CA">
        <w:trPr>
          <w:trHeight w:val="202"/>
        </w:trPr>
        <w:tc>
          <w:tcPr>
            <w:tcW w:w="1615" w:type="dxa"/>
          </w:tcPr>
          <w:p w14:paraId="4D9B7408" w14:textId="77777777" w:rsidR="004D72A9" w:rsidRPr="0040407C" w:rsidRDefault="004D72A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249" w:type="dxa"/>
          </w:tcPr>
          <w:p w14:paraId="5FBF297A" w14:textId="77777777" w:rsidR="004D72A9" w:rsidRPr="0083707A" w:rsidRDefault="004D72A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Df</w:t>
            </w:r>
          </w:p>
        </w:tc>
        <w:tc>
          <w:tcPr>
            <w:tcW w:w="1526" w:type="dxa"/>
          </w:tcPr>
          <w:p w14:paraId="43A70D9A" w14:textId="77777777" w:rsidR="004D72A9" w:rsidRPr="0083707A" w:rsidRDefault="004D72A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Sum Sq</w:t>
            </w:r>
          </w:p>
        </w:tc>
        <w:tc>
          <w:tcPr>
            <w:tcW w:w="1526" w:type="dxa"/>
          </w:tcPr>
          <w:p w14:paraId="7AC1B671" w14:textId="77777777" w:rsidR="004D72A9" w:rsidRPr="0083707A" w:rsidRDefault="004D72A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Mean Sq</w:t>
            </w:r>
          </w:p>
        </w:tc>
        <w:tc>
          <w:tcPr>
            <w:tcW w:w="1526" w:type="dxa"/>
          </w:tcPr>
          <w:p w14:paraId="748103A9" w14:textId="77777777" w:rsidR="004D72A9" w:rsidRPr="0083707A" w:rsidRDefault="004D72A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F value</w:t>
            </w:r>
          </w:p>
        </w:tc>
        <w:tc>
          <w:tcPr>
            <w:tcW w:w="1526" w:type="dxa"/>
          </w:tcPr>
          <w:p w14:paraId="147658EB" w14:textId="77777777" w:rsidR="004D72A9" w:rsidRPr="0083707A" w:rsidRDefault="004D72A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 xml:space="preserve">Pr(&gt;F)    </w:t>
            </w:r>
          </w:p>
        </w:tc>
      </w:tr>
      <w:tr w:rsidR="004D72A9" w:rsidRPr="0040407C" w14:paraId="2211BB49" w14:textId="77777777" w:rsidTr="003009CA">
        <w:trPr>
          <w:trHeight w:val="210"/>
        </w:trPr>
        <w:tc>
          <w:tcPr>
            <w:tcW w:w="1615" w:type="dxa"/>
          </w:tcPr>
          <w:p w14:paraId="2FC175AE" w14:textId="77777777" w:rsidR="004D72A9" w:rsidRPr="0083707A" w:rsidRDefault="004D72A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Organ</w:t>
            </w:r>
          </w:p>
        </w:tc>
        <w:tc>
          <w:tcPr>
            <w:tcW w:w="1249" w:type="dxa"/>
          </w:tcPr>
          <w:p w14:paraId="2BCC52A1" w14:textId="77777777" w:rsidR="004D72A9" w:rsidRPr="0040407C" w:rsidRDefault="004D72A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</w:t>
            </w:r>
          </w:p>
        </w:tc>
        <w:tc>
          <w:tcPr>
            <w:tcW w:w="1526" w:type="dxa"/>
          </w:tcPr>
          <w:p w14:paraId="588AA9BA" w14:textId="77777777" w:rsidR="004D72A9" w:rsidRPr="0040407C" w:rsidRDefault="004D72A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00030</w:t>
            </w:r>
          </w:p>
        </w:tc>
        <w:tc>
          <w:tcPr>
            <w:tcW w:w="1526" w:type="dxa"/>
          </w:tcPr>
          <w:p w14:paraId="5A9E2A19" w14:textId="77777777" w:rsidR="004D72A9" w:rsidRPr="0040407C" w:rsidRDefault="004D72A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000302</w:t>
            </w:r>
          </w:p>
        </w:tc>
        <w:tc>
          <w:tcPr>
            <w:tcW w:w="1526" w:type="dxa"/>
          </w:tcPr>
          <w:p w14:paraId="00C1DFA5" w14:textId="77777777" w:rsidR="004D72A9" w:rsidRPr="0040407C" w:rsidRDefault="004D72A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.71</w:t>
            </w:r>
          </w:p>
        </w:tc>
        <w:tc>
          <w:tcPr>
            <w:tcW w:w="1526" w:type="dxa"/>
          </w:tcPr>
          <w:p w14:paraId="28AD7943" w14:textId="77777777" w:rsidR="004D72A9" w:rsidRPr="0040407C" w:rsidRDefault="004D72A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 xml:space="preserve">0.066  </w:t>
            </w:r>
          </w:p>
        </w:tc>
      </w:tr>
      <w:tr w:rsidR="004D72A9" w:rsidRPr="0040407C" w14:paraId="2D950BD3" w14:textId="77777777" w:rsidTr="003009CA">
        <w:trPr>
          <w:trHeight w:val="303"/>
        </w:trPr>
        <w:tc>
          <w:tcPr>
            <w:tcW w:w="1615" w:type="dxa"/>
          </w:tcPr>
          <w:p w14:paraId="1D4AAA7D" w14:textId="77777777" w:rsidR="004D72A9" w:rsidRPr="0083707A" w:rsidRDefault="004D72A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Month</w:t>
            </w:r>
          </w:p>
        </w:tc>
        <w:tc>
          <w:tcPr>
            <w:tcW w:w="1249" w:type="dxa"/>
          </w:tcPr>
          <w:p w14:paraId="547B39C4" w14:textId="77777777" w:rsidR="004D72A9" w:rsidRPr="0040407C" w:rsidRDefault="004D72A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</w:t>
            </w:r>
          </w:p>
        </w:tc>
        <w:tc>
          <w:tcPr>
            <w:tcW w:w="1526" w:type="dxa"/>
          </w:tcPr>
          <w:p w14:paraId="1663E6D0" w14:textId="77777777" w:rsidR="004D72A9" w:rsidRPr="0040407C" w:rsidRDefault="004D72A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04550</w:t>
            </w:r>
          </w:p>
        </w:tc>
        <w:tc>
          <w:tcPr>
            <w:tcW w:w="1526" w:type="dxa"/>
          </w:tcPr>
          <w:p w14:paraId="119A8A30" w14:textId="77777777" w:rsidR="004D72A9" w:rsidRPr="0040407C" w:rsidRDefault="004D72A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015168</w:t>
            </w:r>
          </w:p>
        </w:tc>
        <w:tc>
          <w:tcPr>
            <w:tcW w:w="1526" w:type="dxa"/>
          </w:tcPr>
          <w:p w14:paraId="70B417FF" w14:textId="77777777" w:rsidR="004D72A9" w:rsidRPr="0040407C" w:rsidRDefault="004D72A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86.43</w:t>
            </w:r>
          </w:p>
        </w:tc>
        <w:tc>
          <w:tcPr>
            <w:tcW w:w="1526" w:type="dxa"/>
          </w:tcPr>
          <w:p w14:paraId="48097331" w14:textId="77777777" w:rsidR="004D72A9" w:rsidRPr="0040407C" w:rsidRDefault="004D72A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&lt; 2e-16 ***</w:t>
            </w:r>
          </w:p>
        </w:tc>
      </w:tr>
      <w:tr w:rsidR="004D72A9" w:rsidRPr="0040407C" w14:paraId="35901B2D" w14:textId="77777777" w:rsidTr="003009CA">
        <w:trPr>
          <w:trHeight w:val="312"/>
        </w:trPr>
        <w:tc>
          <w:tcPr>
            <w:tcW w:w="1615" w:type="dxa"/>
          </w:tcPr>
          <w:p w14:paraId="49F35C24" w14:textId="77777777" w:rsidR="004D72A9" w:rsidRPr="0083707A" w:rsidRDefault="004D72A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Organ:   Month</w:t>
            </w:r>
          </w:p>
        </w:tc>
        <w:tc>
          <w:tcPr>
            <w:tcW w:w="1249" w:type="dxa"/>
          </w:tcPr>
          <w:p w14:paraId="1822BDA7" w14:textId="77777777" w:rsidR="004D72A9" w:rsidRPr="0040407C" w:rsidRDefault="004D72A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</w:t>
            </w:r>
          </w:p>
        </w:tc>
        <w:tc>
          <w:tcPr>
            <w:tcW w:w="1526" w:type="dxa"/>
          </w:tcPr>
          <w:p w14:paraId="07D26AB7" w14:textId="77777777" w:rsidR="004D72A9" w:rsidRPr="0040407C" w:rsidRDefault="004D72A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00750</w:t>
            </w:r>
          </w:p>
        </w:tc>
        <w:tc>
          <w:tcPr>
            <w:tcW w:w="1526" w:type="dxa"/>
          </w:tcPr>
          <w:p w14:paraId="2E54A70E" w14:textId="77777777" w:rsidR="004D72A9" w:rsidRPr="0040407C" w:rsidRDefault="004D72A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002500</w:t>
            </w:r>
          </w:p>
        </w:tc>
        <w:tc>
          <w:tcPr>
            <w:tcW w:w="1526" w:type="dxa"/>
          </w:tcPr>
          <w:p w14:paraId="00997CE3" w14:textId="77777777" w:rsidR="004D72A9" w:rsidRPr="0040407C" w:rsidRDefault="004D72A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0.72</w:t>
            </w:r>
          </w:p>
        </w:tc>
        <w:tc>
          <w:tcPr>
            <w:tcW w:w="1526" w:type="dxa"/>
          </w:tcPr>
          <w:p w14:paraId="1B58B7CE" w14:textId="77777777" w:rsidR="004D72A9" w:rsidRPr="0040407C" w:rsidRDefault="004D72A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.19e-08 ***</w:t>
            </w:r>
          </w:p>
        </w:tc>
      </w:tr>
      <w:tr w:rsidR="004D72A9" w:rsidRPr="0040407C" w14:paraId="6AE343D8" w14:textId="77777777" w:rsidTr="003009CA">
        <w:trPr>
          <w:trHeight w:val="303"/>
        </w:trPr>
        <w:tc>
          <w:tcPr>
            <w:tcW w:w="1615" w:type="dxa"/>
          </w:tcPr>
          <w:p w14:paraId="746F5B4F" w14:textId="77777777" w:rsidR="004D72A9" w:rsidRPr="0083707A" w:rsidRDefault="004D72A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83707A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Residuals</w:t>
            </w:r>
          </w:p>
        </w:tc>
        <w:tc>
          <w:tcPr>
            <w:tcW w:w="1249" w:type="dxa"/>
          </w:tcPr>
          <w:p w14:paraId="6F0ED2A4" w14:textId="77777777" w:rsidR="004D72A9" w:rsidRPr="0040407C" w:rsidRDefault="004D72A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24</w:t>
            </w:r>
          </w:p>
        </w:tc>
        <w:tc>
          <w:tcPr>
            <w:tcW w:w="1526" w:type="dxa"/>
          </w:tcPr>
          <w:p w14:paraId="26B3E1FA" w14:textId="77777777" w:rsidR="004D72A9" w:rsidRPr="0040407C" w:rsidRDefault="004D72A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00195</w:t>
            </w:r>
          </w:p>
        </w:tc>
        <w:tc>
          <w:tcPr>
            <w:tcW w:w="1526" w:type="dxa"/>
          </w:tcPr>
          <w:p w14:paraId="5DF10C29" w14:textId="77777777" w:rsidR="004D72A9" w:rsidRPr="0040407C" w:rsidRDefault="004D72A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 xml:space="preserve">0.0000081 </w:t>
            </w:r>
          </w:p>
        </w:tc>
        <w:tc>
          <w:tcPr>
            <w:tcW w:w="1526" w:type="dxa"/>
          </w:tcPr>
          <w:p w14:paraId="036C60A8" w14:textId="77777777" w:rsidR="004D72A9" w:rsidRPr="0040407C" w:rsidRDefault="004D72A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526" w:type="dxa"/>
          </w:tcPr>
          <w:p w14:paraId="6FC4C5C0" w14:textId="77777777" w:rsidR="004D72A9" w:rsidRPr="0040407C" w:rsidRDefault="004D72A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</w:tr>
    </w:tbl>
    <w:p w14:paraId="2BAEA14B" w14:textId="77777777" w:rsidR="004D72A9" w:rsidRPr="00065228" w:rsidRDefault="004D72A9" w:rsidP="004D72A9">
      <w:pPr>
        <w:pStyle w:val="HTMLPreformatted"/>
        <w:shd w:val="clear" w:color="auto" w:fill="FFFFFF"/>
        <w:wordWrap w:val="0"/>
        <w:rPr>
          <w:rStyle w:val="gnvwddmdn3b"/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</w:rPr>
      </w:pPr>
      <w:r w:rsidRPr="0040407C">
        <w:rPr>
          <w:rStyle w:val="gnvwddmdn3b"/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</w:rPr>
        <w:t xml:space="preserve">                    </w:t>
      </w:r>
      <w:r w:rsidRPr="0040407C">
        <w:rPr>
          <w:rStyle w:val="gnvwddmdn3b"/>
          <w:rFonts w:asciiTheme="minorHAnsi" w:hAnsiTheme="minorHAnsi" w:cstheme="minorHAnsi"/>
          <w:sz w:val="22"/>
          <w:szCs w:val="22"/>
        </w:rPr>
        <w:t xml:space="preserve"> </w:t>
      </w:r>
      <w:r w:rsidRPr="0040407C">
        <w:rPr>
          <w:rFonts w:asciiTheme="minorHAnsi" w:hAnsiTheme="minorHAnsi" w:cstheme="minorHAnsi"/>
          <w:bCs/>
          <w:sz w:val="22"/>
          <w:szCs w:val="22"/>
        </w:rPr>
        <w:t>Tukey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6"/>
        <w:gridCol w:w="1775"/>
        <w:gridCol w:w="1775"/>
        <w:gridCol w:w="1775"/>
        <w:gridCol w:w="1775"/>
      </w:tblGrid>
      <w:tr w:rsidR="004D72A9" w:rsidRPr="0040407C" w14:paraId="58349EEF" w14:textId="77777777" w:rsidTr="003009CA">
        <w:trPr>
          <w:trHeight w:val="130"/>
        </w:trPr>
        <w:tc>
          <w:tcPr>
            <w:tcW w:w="1556" w:type="dxa"/>
          </w:tcPr>
          <w:p w14:paraId="656E7C68" w14:textId="77777777" w:rsidR="004D72A9" w:rsidRPr="0040407C" w:rsidRDefault="004D72A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  <w:tc>
          <w:tcPr>
            <w:tcW w:w="1775" w:type="dxa"/>
          </w:tcPr>
          <w:p w14:paraId="5AA78A88" w14:textId="77777777" w:rsidR="004D72A9" w:rsidRPr="00BC43C3" w:rsidRDefault="004D72A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BC43C3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Diff</w:t>
            </w:r>
          </w:p>
        </w:tc>
        <w:tc>
          <w:tcPr>
            <w:tcW w:w="1775" w:type="dxa"/>
          </w:tcPr>
          <w:p w14:paraId="687A5AB2" w14:textId="77777777" w:rsidR="004D72A9" w:rsidRPr="00BC43C3" w:rsidRDefault="004D72A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BC43C3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lwr</w:t>
            </w:r>
          </w:p>
        </w:tc>
        <w:tc>
          <w:tcPr>
            <w:tcW w:w="1775" w:type="dxa"/>
          </w:tcPr>
          <w:p w14:paraId="38F64FF5" w14:textId="77777777" w:rsidR="004D72A9" w:rsidRPr="00BC43C3" w:rsidRDefault="004D72A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BC43C3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upr</w:t>
            </w:r>
          </w:p>
        </w:tc>
        <w:tc>
          <w:tcPr>
            <w:tcW w:w="1775" w:type="dxa"/>
          </w:tcPr>
          <w:p w14:paraId="5C66360E" w14:textId="77777777" w:rsidR="004D72A9" w:rsidRPr="00BC43C3" w:rsidRDefault="004D72A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BC43C3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p adj</w:t>
            </w:r>
          </w:p>
        </w:tc>
      </w:tr>
      <w:tr w:rsidR="004D72A9" w:rsidRPr="0040407C" w14:paraId="0DFF1C5A" w14:textId="77777777" w:rsidTr="003009CA">
        <w:trPr>
          <w:trHeight w:val="390"/>
        </w:trPr>
        <w:tc>
          <w:tcPr>
            <w:tcW w:w="1556" w:type="dxa"/>
          </w:tcPr>
          <w:p w14:paraId="75C22D95" w14:textId="77777777" w:rsidR="004D72A9" w:rsidRPr="00BC43C3" w:rsidRDefault="004D72A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  <w:r w:rsidRPr="00BC43C3">
              <w:rPr>
                <w:rStyle w:val="gnvwddmdn3b"/>
                <w:rFonts w:asciiTheme="minorHAnsi" w:hAnsiTheme="minorHAnsi" w:cstheme="minorHAnsi"/>
                <w:b/>
                <w:color w:val="000000"/>
                <w:sz w:val="22"/>
                <w:szCs w:val="22"/>
                <w:bdr w:val="none" w:sz="0" w:space="0" w:color="auto" w:frame="1"/>
              </w:rPr>
              <w:t>Liver-Gill</w:t>
            </w:r>
          </w:p>
        </w:tc>
        <w:tc>
          <w:tcPr>
            <w:tcW w:w="1775" w:type="dxa"/>
          </w:tcPr>
          <w:p w14:paraId="355BA983" w14:textId="77777777" w:rsidR="004D72A9" w:rsidRPr="0040407C" w:rsidRDefault="004D72A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0.0019425</w:t>
            </w:r>
          </w:p>
        </w:tc>
        <w:tc>
          <w:tcPr>
            <w:tcW w:w="1775" w:type="dxa"/>
          </w:tcPr>
          <w:p w14:paraId="1882CE26" w14:textId="77777777" w:rsidR="004D72A9" w:rsidRPr="0040407C" w:rsidRDefault="004D72A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-0.004023907</w:t>
            </w:r>
          </w:p>
        </w:tc>
        <w:tc>
          <w:tcPr>
            <w:tcW w:w="1775" w:type="dxa"/>
          </w:tcPr>
          <w:p w14:paraId="6D2B4D30" w14:textId="77777777" w:rsidR="004D72A9" w:rsidRPr="0040407C" w:rsidRDefault="004D72A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001389067</w:t>
            </w:r>
          </w:p>
        </w:tc>
        <w:tc>
          <w:tcPr>
            <w:tcW w:w="1775" w:type="dxa"/>
          </w:tcPr>
          <w:p w14:paraId="313D0BEC" w14:textId="77777777" w:rsidR="004D72A9" w:rsidRPr="0040407C" w:rsidRDefault="004D72A9" w:rsidP="003009CA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wordWrap w:val="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0407C">
              <w:rPr>
                <w:rStyle w:val="gnvwddmdn3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660088</w:t>
            </w:r>
          </w:p>
        </w:tc>
      </w:tr>
    </w:tbl>
    <w:p w14:paraId="7BF335C5" w14:textId="77777777" w:rsidR="00E60999" w:rsidRDefault="00E60999"/>
    <w:sectPr w:rsidR="00E609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2A9"/>
    <w:rsid w:val="003B58DA"/>
    <w:rsid w:val="0041538D"/>
    <w:rsid w:val="004D72A9"/>
    <w:rsid w:val="00791BE2"/>
    <w:rsid w:val="008972D9"/>
    <w:rsid w:val="00E60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BDFD4"/>
  <w15:chartTrackingRefBased/>
  <w15:docId w15:val="{0A616C0F-0103-46D0-A4EC-7CD119CF55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2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4D72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D72A9"/>
    <w:rPr>
      <w:rFonts w:ascii="Courier New" w:eastAsia="Times New Roman" w:hAnsi="Courier New" w:cs="Courier New"/>
      <w:sz w:val="20"/>
      <w:szCs w:val="20"/>
    </w:rPr>
  </w:style>
  <w:style w:type="character" w:customStyle="1" w:styleId="gnvwddmdn3b">
    <w:name w:val="gnvwddmdn3b"/>
    <w:basedOn w:val="DefaultParagraphFont"/>
    <w:rsid w:val="004D72A9"/>
  </w:style>
  <w:style w:type="character" w:customStyle="1" w:styleId="gnvwddmdd3b">
    <w:name w:val="gnvwddmdd3b"/>
    <w:basedOn w:val="DefaultParagraphFont"/>
    <w:rsid w:val="004D72A9"/>
  </w:style>
  <w:style w:type="table" w:styleId="TableGrid">
    <w:name w:val="Table Grid"/>
    <w:basedOn w:val="TableNormal"/>
    <w:uiPriority w:val="39"/>
    <w:rsid w:val="004D72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bote, Mary</dc:creator>
  <cp:keywords/>
  <dc:description/>
  <cp:lastModifiedBy>Adebote, Mary</cp:lastModifiedBy>
  <cp:revision>2</cp:revision>
  <dcterms:created xsi:type="dcterms:W3CDTF">2025-03-03T02:34:00Z</dcterms:created>
  <dcterms:modified xsi:type="dcterms:W3CDTF">2025-05-23T14:58:00Z</dcterms:modified>
</cp:coreProperties>
</file>